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E1705" w:rsidRPr="00A97CBE" w14:paraId="483DC463" w14:textId="77777777" w:rsidTr="006E1705">
        <w:tc>
          <w:tcPr>
            <w:tcW w:w="1558" w:type="dxa"/>
          </w:tcPr>
          <w:p w14:paraId="0DCAEFD8" w14:textId="676457D0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3D5FD8A8" w14:textId="05AE0C61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7CBE">
              <w:rPr>
                <w:rFonts w:ascii="Times New Roman" w:hAnsi="Times New Roman" w:cs="Times New Roman"/>
                <w:b/>
                <w:bCs/>
              </w:rPr>
              <w:t>Mavacamten</w:t>
            </w:r>
            <w:proofErr w:type="spellEnd"/>
            <w:r w:rsidRPr="00A97CBE">
              <w:rPr>
                <w:rFonts w:ascii="Times New Roman" w:hAnsi="Times New Roman" w:cs="Times New Roman"/>
                <w:b/>
                <w:bCs/>
              </w:rPr>
              <w:t xml:space="preserve"> - Event</w:t>
            </w:r>
          </w:p>
        </w:tc>
        <w:tc>
          <w:tcPr>
            <w:tcW w:w="1558" w:type="dxa"/>
          </w:tcPr>
          <w:p w14:paraId="21077ECC" w14:textId="6355ACEE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7CBE">
              <w:rPr>
                <w:rFonts w:ascii="Times New Roman" w:hAnsi="Times New Roman" w:cs="Times New Roman"/>
                <w:b/>
                <w:bCs/>
              </w:rPr>
              <w:t>Mavacamten</w:t>
            </w:r>
            <w:proofErr w:type="spellEnd"/>
            <w:r w:rsidRPr="00A97CBE">
              <w:rPr>
                <w:rFonts w:ascii="Times New Roman" w:hAnsi="Times New Roman" w:cs="Times New Roman"/>
                <w:b/>
                <w:bCs/>
              </w:rPr>
              <w:t xml:space="preserve"> - Total</w:t>
            </w:r>
          </w:p>
        </w:tc>
        <w:tc>
          <w:tcPr>
            <w:tcW w:w="1558" w:type="dxa"/>
          </w:tcPr>
          <w:p w14:paraId="379822D0" w14:textId="3B3618C2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r w:rsidRPr="00A97CBE">
              <w:rPr>
                <w:rFonts w:ascii="Times New Roman" w:hAnsi="Times New Roman" w:cs="Times New Roman"/>
                <w:b/>
                <w:bCs/>
              </w:rPr>
              <w:t>Placebo - Event</w:t>
            </w:r>
          </w:p>
        </w:tc>
        <w:tc>
          <w:tcPr>
            <w:tcW w:w="1559" w:type="dxa"/>
          </w:tcPr>
          <w:p w14:paraId="627C6312" w14:textId="4A382AB4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r w:rsidRPr="00A97CBE">
              <w:rPr>
                <w:rFonts w:ascii="Times New Roman" w:hAnsi="Times New Roman" w:cs="Times New Roman"/>
                <w:b/>
                <w:bCs/>
              </w:rPr>
              <w:t>Placebo - Total</w:t>
            </w:r>
          </w:p>
        </w:tc>
        <w:tc>
          <w:tcPr>
            <w:tcW w:w="1559" w:type="dxa"/>
          </w:tcPr>
          <w:p w14:paraId="58F19DC0" w14:textId="19EE7DEC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r w:rsidRPr="00A97CBE">
              <w:rPr>
                <w:rFonts w:ascii="Times New Roman" w:hAnsi="Times New Roman" w:cs="Times New Roman"/>
                <w:b/>
                <w:bCs/>
              </w:rPr>
              <w:t>Odds Ratio, 95% CI</w:t>
            </w:r>
          </w:p>
        </w:tc>
      </w:tr>
      <w:tr w:rsidR="006E1705" w:rsidRPr="00A97CBE" w14:paraId="2F64A20C" w14:textId="77777777" w:rsidTr="006E1705">
        <w:tc>
          <w:tcPr>
            <w:tcW w:w="1558" w:type="dxa"/>
          </w:tcPr>
          <w:p w14:paraId="06FFCF64" w14:textId="1007548B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r w:rsidRPr="00A97CBE">
              <w:rPr>
                <w:rFonts w:ascii="Times New Roman" w:hAnsi="Times New Roman" w:cs="Times New Roman"/>
                <w:b/>
                <w:bCs/>
              </w:rPr>
              <w:t>NYHA</w:t>
            </w:r>
          </w:p>
        </w:tc>
        <w:tc>
          <w:tcPr>
            <w:tcW w:w="1558" w:type="dxa"/>
          </w:tcPr>
          <w:p w14:paraId="1EC3D372" w14:textId="77777777" w:rsidR="006E1705" w:rsidRPr="00A97CBE" w:rsidRDefault="006E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9938505" w14:textId="77777777" w:rsidR="006E1705" w:rsidRPr="00A97CBE" w:rsidRDefault="006E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B62EB09" w14:textId="77777777" w:rsidR="006E1705" w:rsidRPr="00A97CBE" w:rsidRDefault="006E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DF600E" w14:textId="77777777" w:rsidR="006E1705" w:rsidRPr="00A97CBE" w:rsidRDefault="006E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74E43C" w14:textId="77777777" w:rsidR="006E1705" w:rsidRPr="00A97CBE" w:rsidRDefault="006E1705">
            <w:pPr>
              <w:rPr>
                <w:rFonts w:ascii="Times New Roman" w:hAnsi="Times New Roman" w:cs="Times New Roman"/>
              </w:rPr>
            </w:pPr>
          </w:p>
        </w:tc>
      </w:tr>
      <w:tr w:rsidR="006E1705" w:rsidRPr="00A97CBE" w14:paraId="103D3544" w14:textId="77777777" w:rsidTr="006E1705">
        <w:tc>
          <w:tcPr>
            <w:tcW w:w="1558" w:type="dxa"/>
          </w:tcPr>
          <w:p w14:paraId="04A3EA8D" w14:textId="6CB7A191" w:rsidR="006E1705" w:rsidRPr="00A97CBE" w:rsidRDefault="006E1705">
            <w:pPr>
              <w:rPr>
                <w:rFonts w:ascii="Times New Roman" w:hAnsi="Times New Roman" w:cs="Times New Roman"/>
              </w:rPr>
            </w:pPr>
            <w:proofErr w:type="spellStart"/>
            <w:r w:rsidRPr="00A97CBE">
              <w:rPr>
                <w:rFonts w:ascii="Times New Roman" w:hAnsi="Times New Roman" w:cs="Times New Roman"/>
              </w:rPr>
              <w:t>Olivotto</w:t>
            </w:r>
            <w:proofErr w:type="spellEnd"/>
            <w:r w:rsidRPr="00A97CBE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58" w:type="dxa"/>
          </w:tcPr>
          <w:p w14:paraId="1F69DBDF" w14:textId="6574F00F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58" w:type="dxa"/>
          </w:tcPr>
          <w:p w14:paraId="3B24B9C7" w14:textId="4A7C0F55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58" w:type="dxa"/>
          </w:tcPr>
          <w:p w14:paraId="0AF7D0E0" w14:textId="00E56408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59" w:type="dxa"/>
          </w:tcPr>
          <w:p w14:paraId="6014E316" w14:textId="71EDDAE2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559" w:type="dxa"/>
          </w:tcPr>
          <w:p w14:paraId="1C58A84C" w14:textId="7353F9AF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4.09 (2.42</w:t>
            </w:r>
            <w:r w:rsidR="00555808">
              <w:rPr>
                <w:rFonts w:ascii="Times New Roman" w:hAnsi="Times New Roman" w:cs="Times New Roman"/>
              </w:rPr>
              <w:t xml:space="preserve">, </w:t>
            </w:r>
            <w:r w:rsidRPr="00A97CBE">
              <w:rPr>
                <w:rFonts w:ascii="Times New Roman" w:hAnsi="Times New Roman" w:cs="Times New Roman"/>
              </w:rPr>
              <w:t>6.93)</w:t>
            </w:r>
          </w:p>
        </w:tc>
      </w:tr>
      <w:tr w:rsidR="006E1705" w:rsidRPr="00A97CBE" w14:paraId="66AB7572" w14:textId="77777777" w:rsidTr="006E1705">
        <w:tc>
          <w:tcPr>
            <w:tcW w:w="1558" w:type="dxa"/>
          </w:tcPr>
          <w:p w14:paraId="17313A63" w14:textId="024C8B30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Desai et al.</w:t>
            </w:r>
          </w:p>
        </w:tc>
        <w:tc>
          <w:tcPr>
            <w:tcW w:w="1558" w:type="dxa"/>
          </w:tcPr>
          <w:p w14:paraId="5699A2C8" w14:textId="69676BC9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8" w:type="dxa"/>
          </w:tcPr>
          <w:p w14:paraId="5F06C30C" w14:textId="45B140A5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8" w:type="dxa"/>
          </w:tcPr>
          <w:p w14:paraId="21758EE2" w14:textId="5F3C9AC4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14:paraId="35F740AE" w14:textId="2CE7BFB5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</w:tcPr>
          <w:p w14:paraId="69791F1C" w14:textId="2A3304D6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6.11 (2.65</w:t>
            </w:r>
            <w:r w:rsidR="00555808">
              <w:rPr>
                <w:rFonts w:ascii="Times New Roman" w:hAnsi="Times New Roman" w:cs="Times New Roman"/>
              </w:rPr>
              <w:t xml:space="preserve">, </w:t>
            </w:r>
            <w:r w:rsidRPr="00A97CBE">
              <w:rPr>
                <w:rFonts w:ascii="Times New Roman" w:hAnsi="Times New Roman" w:cs="Times New Roman"/>
              </w:rPr>
              <w:t>14.11)</w:t>
            </w:r>
          </w:p>
        </w:tc>
      </w:tr>
      <w:tr w:rsidR="006E1705" w:rsidRPr="00A97CBE" w14:paraId="0A491B35" w14:textId="77777777" w:rsidTr="006E1705">
        <w:tc>
          <w:tcPr>
            <w:tcW w:w="1558" w:type="dxa"/>
          </w:tcPr>
          <w:p w14:paraId="5AC5956B" w14:textId="4F3ABA1B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 xml:space="preserve">Tian et al. </w:t>
            </w:r>
          </w:p>
        </w:tc>
        <w:tc>
          <w:tcPr>
            <w:tcW w:w="1558" w:type="dxa"/>
          </w:tcPr>
          <w:p w14:paraId="6901FF23" w14:textId="4A195CF1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58" w:type="dxa"/>
          </w:tcPr>
          <w:p w14:paraId="0CA5D6AE" w14:textId="497C1AFC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8" w:type="dxa"/>
          </w:tcPr>
          <w:p w14:paraId="51299971" w14:textId="392418FA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43F061C9" w14:textId="5F92AA9C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</w:tcPr>
          <w:p w14:paraId="77E43EC6" w14:textId="219D91D5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8.36 (2.54</w:t>
            </w:r>
            <w:r w:rsidR="00555808">
              <w:rPr>
                <w:rFonts w:ascii="Times New Roman" w:hAnsi="Times New Roman" w:cs="Times New Roman"/>
              </w:rPr>
              <w:t xml:space="preserve">, </w:t>
            </w:r>
            <w:r w:rsidRPr="00A97CBE">
              <w:rPr>
                <w:rFonts w:ascii="Times New Roman" w:hAnsi="Times New Roman" w:cs="Times New Roman"/>
              </w:rPr>
              <w:t>27.56)</w:t>
            </w:r>
          </w:p>
        </w:tc>
      </w:tr>
    </w:tbl>
    <w:p w14:paraId="603FB704" w14:textId="77777777" w:rsidR="00653DFE" w:rsidRPr="00A97CBE" w:rsidRDefault="00653DF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E1705" w:rsidRPr="00A97CBE" w14:paraId="63A5EFB0" w14:textId="77777777" w:rsidTr="006E1705">
        <w:tc>
          <w:tcPr>
            <w:tcW w:w="2337" w:type="dxa"/>
          </w:tcPr>
          <w:p w14:paraId="045CE849" w14:textId="3E2F7A8D" w:rsidR="006E1705" w:rsidRPr="00A97CBE" w:rsidRDefault="006E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B47E04E" w14:textId="201F116D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r w:rsidRPr="00A97CBE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2338" w:type="dxa"/>
          </w:tcPr>
          <w:p w14:paraId="0F74FB7D" w14:textId="1FA331DF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r w:rsidRPr="00A97C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2338" w:type="dxa"/>
          </w:tcPr>
          <w:p w14:paraId="15E0944C" w14:textId="5123A37D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r w:rsidRPr="00A97CBE">
              <w:rPr>
                <w:rFonts w:ascii="Times New Roman" w:hAnsi="Times New Roman" w:cs="Times New Roman"/>
                <w:b/>
                <w:bCs/>
              </w:rPr>
              <w:t>Mean Difference, 95% CI</w:t>
            </w:r>
          </w:p>
        </w:tc>
      </w:tr>
      <w:tr w:rsidR="006E1705" w:rsidRPr="00A97CBE" w14:paraId="2F99CFA6" w14:textId="77777777" w:rsidTr="006E1705">
        <w:tc>
          <w:tcPr>
            <w:tcW w:w="2337" w:type="dxa"/>
          </w:tcPr>
          <w:p w14:paraId="6FE92919" w14:textId="2233704E" w:rsidR="006E1705" w:rsidRPr="00A97CBE" w:rsidRDefault="006E1705">
            <w:pPr>
              <w:rPr>
                <w:rFonts w:ascii="Times New Roman" w:hAnsi="Times New Roman" w:cs="Times New Roman"/>
                <w:b/>
                <w:bCs/>
              </w:rPr>
            </w:pPr>
            <w:r w:rsidRPr="00A97CBE">
              <w:rPr>
                <w:rFonts w:ascii="Times New Roman" w:hAnsi="Times New Roman" w:cs="Times New Roman"/>
                <w:b/>
                <w:bCs/>
              </w:rPr>
              <w:t>KCCQ-CSS</w:t>
            </w:r>
          </w:p>
        </w:tc>
        <w:tc>
          <w:tcPr>
            <w:tcW w:w="2337" w:type="dxa"/>
          </w:tcPr>
          <w:p w14:paraId="5EDA8F14" w14:textId="77777777" w:rsidR="006E1705" w:rsidRPr="00A97CBE" w:rsidRDefault="006E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1AFDACB" w14:textId="77777777" w:rsidR="006E1705" w:rsidRPr="00A97CBE" w:rsidRDefault="006E1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2696022" w14:textId="77777777" w:rsidR="006E1705" w:rsidRPr="00A97CBE" w:rsidRDefault="006E1705">
            <w:pPr>
              <w:rPr>
                <w:rFonts w:ascii="Times New Roman" w:hAnsi="Times New Roman" w:cs="Times New Roman"/>
              </w:rPr>
            </w:pPr>
          </w:p>
        </w:tc>
      </w:tr>
      <w:tr w:rsidR="006E1705" w:rsidRPr="00A97CBE" w14:paraId="08BDCBB4" w14:textId="77777777" w:rsidTr="006E1705">
        <w:tc>
          <w:tcPr>
            <w:tcW w:w="2337" w:type="dxa"/>
          </w:tcPr>
          <w:p w14:paraId="3ABFCEE0" w14:textId="5094A2AC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 xml:space="preserve">Ho et al. </w:t>
            </w:r>
          </w:p>
        </w:tc>
        <w:tc>
          <w:tcPr>
            <w:tcW w:w="2337" w:type="dxa"/>
          </w:tcPr>
          <w:p w14:paraId="6B702A5C" w14:textId="2BE9829D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338" w:type="dxa"/>
          </w:tcPr>
          <w:p w14:paraId="4915F419" w14:textId="4EE1D35C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3.319</w:t>
            </w:r>
          </w:p>
        </w:tc>
        <w:tc>
          <w:tcPr>
            <w:tcW w:w="2338" w:type="dxa"/>
          </w:tcPr>
          <w:p w14:paraId="6A42337A" w14:textId="1D586A23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0.97 (-5.54</w:t>
            </w:r>
            <w:r w:rsidR="00555808">
              <w:rPr>
                <w:rFonts w:ascii="Times New Roman" w:hAnsi="Times New Roman" w:cs="Times New Roman"/>
              </w:rPr>
              <w:t xml:space="preserve">, </w:t>
            </w:r>
            <w:r w:rsidRPr="00A97CBE">
              <w:rPr>
                <w:rFonts w:ascii="Times New Roman" w:hAnsi="Times New Roman" w:cs="Times New Roman"/>
              </w:rPr>
              <w:t>7.48)</w:t>
            </w:r>
          </w:p>
        </w:tc>
      </w:tr>
      <w:tr w:rsidR="006E1705" w:rsidRPr="00A97CBE" w14:paraId="5CBCFBC3" w14:textId="77777777" w:rsidTr="006E1705">
        <w:tc>
          <w:tcPr>
            <w:tcW w:w="2337" w:type="dxa"/>
          </w:tcPr>
          <w:p w14:paraId="743C7FF2" w14:textId="14F605CE" w:rsidR="006E1705" w:rsidRPr="00A97CBE" w:rsidRDefault="006E1705">
            <w:pPr>
              <w:rPr>
                <w:rFonts w:ascii="Times New Roman" w:hAnsi="Times New Roman" w:cs="Times New Roman"/>
              </w:rPr>
            </w:pPr>
            <w:proofErr w:type="spellStart"/>
            <w:r w:rsidRPr="00A97CBE">
              <w:rPr>
                <w:rFonts w:ascii="Times New Roman" w:hAnsi="Times New Roman" w:cs="Times New Roman"/>
              </w:rPr>
              <w:t>Olivotto</w:t>
            </w:r>
            <w:proofErr w:type="spellEnd"/>
            <w:r w:rsidRPr="00A97CBE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337" w:type="dxa"/>
          </w:tcPr>
          <w:p w14:paraId="500552A9" w14:textId="2415853C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338" w:type="dxa"/>
          </w:tcPr>
          <w:p w14:paraId="7740FF06" w14:textId="39D6FA49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2338" w:type="dxa"/>
          </w:tcPr>
          <w:p w14:paraId="13847D06" w14:textId="43F29BCD" w:rsidR="006E1705" w:rsidRPr="00A97CBE" w:rsidRDefault="006E1705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9.1 (5.49</w:t>
            </w:r>
            <w:r w:rsidR="00555808">
              <w:rPr>
                <w:rFonts w:ascii="Times New Roman" w:hAnsi="Times New Roman" w:cs="Times New Roman"/>
              </w:rPr>
              <w:t xml:space="preserve">, </w:t>
            </w:r>
            <w:r w:rsidR="00A97CBE" w:rsidRPr="00A97CBE">
              <w:rPr>
                <w:rFonts w:ascii="Times New Roman" w:hAnsi="Times New Roman" w:cs="Times New Roman"/>
              </w:rPr>
              <w:t>12.71)</w:t>
            </w:r>
          </w:p>
        </w:tc>
      </w:tr>
      <w:tr w:rsidR="00A97CBE" w:rsidRPr="00A97CBE" w14:paraId="4B44A79C" w14:textId="77777777" w:rsidTr="006E1705">
        <w:tc>
          <w:tcPr>
            <w:tcW w:w="2337" w:type="dxa"/>
          </w:tcPr>
          <w:p w14:paraId="30FF2B10" w14:textId="71F51C49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Desai et al.</w:t>
            </w:r>
          </w:p>
        </w:tc>
        <w:tc>
          <w:tcPr>
            <w:tcW w:w="2337" w:type="dxa"/>
          </w:tcPr>
          <w:p w14:paraId="4823E29F" w14:textId="60F1448E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2338" w:type="dxa"/>
          </w:tcPr>
          <w:p w14:paraId="23B9D77D" w14:textId="67F55611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338" w:type="dxa"/>
          </w:tcPr>
          <w:p w14:paraId="2B8C9534" w14:textId="24E0BE49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9.4 (4.85</w:t>
            </w:r>
            <w:r w:rsidR="00555808">
              <w:rPr>
                <w:rFonts w:ascii="Times New Roman" w:hAnsi="Times New Roman" w:cs="Times New Roman"/>
              </w:rPr>
              <w:t xml:space="preserve">, </w:t>
            </w:r>
            <w:r w:rsidRPr="00A97CBE">
              <w:rPr>
                <w:rFonts w:ascii="Times New Roman" w:hAnsi="Times New Roman" w:cs="Times New Roman"/>
              </w:rPr>
              <w:t>13.95)</w:t>
            </w:r>
          </w:p>
        </w:tc>
      </w:tr>
      <w:tr w:rsidR="00A97CBE" w:rsidRPr="00A97CBE" w14:paraId="633BD1DE" w14:textId="77777777" w:rsidTr="006E1705">
        <w:tc>
          <w:tcPr>
            <w:tcW w:w="2337" w:type="dxa"/>
          </w:tcPr>
          <w:p w14:paraId="3CC146BD" w14:textId="5DEF8D21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Tian et al.</w:t>
            </w:r>
          </w:p>
        </w:tc>
        <w:tc>
          <w:tcPr>
            <w:tcW w:w="2337" w:type="dxa"/>
          </w:tcPr>
          <w:p w14:paraId="5DC3896A" w14:textId="218A5F7C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338" w:type="dxa"/>
          </w:tcPr>
          <w:p w14:paraId="317B8FA9" w14:textId="7DA2CF68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2338" w:type="dxa"/>
          </w:tcPr>
          <w:p w14:paraId="6C430C4D" w14:textId="0F9A613C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10.2 (4.36</w:t>
            </w:r>
            <w:r w:rsidR="00555808">
              <w:rPr>
                <w:rFonts w:ascii="Times New Roman" w:hAnsi="Times New Roman" w:cs="Times New Roman"/>
              </w:rPr>
              <w:t xml:space="preserve">, </w:t>
            </w:r>
            <w:r w:rsidRPr="00A97CBE">
              <w:rPr>
                <w:rFonts w:ascii="Times New Roman" w:hAnsi="Times New Roman" w:cs="Times New Roman"/>
              </w:rPr>
              <w:t>16.04)</w:t>
            </w:r>
          </w:p>
        </w:tc>
      </w:tr>
      <w:tr w:rsidR="00A97CBE" w:rsidRPr="00A97CBE" w14:paraId="287301DF" w14:textId="77777777" w:rsidTr="006E1705">
        <w:tc>
          <w:tcPr>
            <w:tcW w:w="2337" w:type="dxa"/>
          </w:tcPr>
          <w:p w14:paraId="3990A87F" w14:textId="6C5DE86D" w:rsidR="00A97CBE" w:rsidRPr="00A97CBE" w:rsidRDefault="00A97CBE">
            <w:pPr>
              <w:rPr>
                <w:rFonts w:ascii="Times New Roman" w:hAnsi="Times New Roman" w:cs="Times New Roman"/>
                <w:b/>
                <w:bCs/>
              </w:rPr>
            </w:pPr>
            <w:r w:rsidRPr="00A97CBE">
              <w:rPr>
                <w:rFonts w:ascii="Times New Roman" w:hAnsi="Times New Roman" w:cs="Times New Roman"/>
                <w:b/>
                <w:bCs/>
              </w:rPr>
              <w:t>LAVI</w:t>
            </w:r>
          </w:p>
        </w:tc>
        <w:tc>
          <w:tcPr>
            <w:tcW w:w="2337" w:type="dxa"/>
          </w:tcPr>
          <w:p w14:paraId="7D9CD3F2" w14:textId="77777777" w:rsidR="00A97CBE" w:rsidRPr="00A97CBE" w:rsidRDefault="00A97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47BD385" w14:textId="77777777" w:rsidR="00A97CBE" w:rsidRPr="00A97CBE" w:rsidRDefault="00A97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D6E384F" w14:textId="77777777" w:rsidR="00A97CBE" w:rsidRPr="00A97CBE" w:rsidRDefault="00A97CBE">
            <w:pPr>
              <w:rPr>
                <w:rFonts w:ascii="Times New Roman" w:hAnsi="Times New Roman" w:cs="Times New Roman"/>
              </w:rPr>
            </w:pPr>
          </w:p>
        </w:tc>
      </w:tr>
      <w:tr w:rsidR="00A97CBE" w:rsidRPr="00A97CBE" w14:paraId="435F59E6" w14:textId="77777777" w:rsidTr="006E1705">
        <w:tc>
          <w:tcPr>
            <w:tcW w:w="2337" w:type="dxa"/>
          </w:tcPr>
          <w:p w14:paraId="765EF216" w14:textId="435E928E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Desai et al.</w:t>
            </w:r>
          </w:p>
        </w:tc>
        <w:tc>
          <w:tcPr>
            <w:tcW w:w="2337" w:type="dxa"/>
          </w:tcPr>
          <w:p w14:paraId="337A2FFA" w14:textId="52611D76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2338" w:type="dxa"/>
          </w:tcPr>
          <w:p w14:paraId="718F5891" w14:textId="3B1AC89D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1.377</w:t>
            </w:r>
          </w:p>
        </w:tc>
        <w:tc>
          <w:tcPr>
            <w:tcW w:w="2338" w:type="dxa"/>
          </w:tcPr>
          <w:p w14:paraId="2345AF35" w14:textId="6805C25F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-4.4 (-7.10 -, -1.70)</w:t>
            </w:r>
          </w:p>
        </w:tc>
      </w:tr>
      <w:tr w:rsidR="00A97CBE" w:rsidRPr="00A97CBE" w14:paraId="3EC735AA" w14:textId="77777777" w:rsidTr="006E1705">
        <w:tc>
          <w:tcPr>
            <w:tcW w:w="2337" w:type="dxa"/>
          </w:tcPr>
          <w:p w14:paraId="7BB10E76" w14:textId="58698256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Hegde et al.</w:t>
            </w:r>
          </w:p>
        </w:tc>
        <w:tc>
          <w:tcPr>
            <w:tcW w:w="2337" w:type="dxa"/>
          </w:tcPr>
          <w:p w14:paraId="5284AFF0" w14:textId="2C8B5890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2338" w:type="dxa"/>
          </w:tcPr>
          <w:p w14:paraId="475E79C1" w14:textId="0D8F0F2C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0E71CCB7" w14:textId="10FDDAD9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-7.5 (-9.46 -, -5.54)</w:t>
            </w:r>
          </w:p>
        </w:tc>
      </w:tr>
      <w:tr w:rsidR="00A97CBE" w:rsidRPr="00A97CBE" w14:paraId="4CC98F4E" w14:textId="77777777" w:rsidTr="006E1705">
        <w:tc>
          <w:tcPr>
            <w:tcW w:w="2337" w:type="dxa"/>
          </w:tcPr>
          <w:p w14:paraId="6E14D891" w14:textId="1B1C65C3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Ho et al.</w:t>
            </w:r>
          </w:p>
        </w:tc>
        <w:tc>
          <w:tcPr>
            <w:tcW w:w="2337" w:type="dxa"/>
          </w:tcPr>
          <w:p w14:paraId="30C53667" w14:textId="5919A187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2338" w:type="dxa"/>
          </w:tcPr>
          <w:p w14:paraId="18C4CD7C" w14:textId="1F19A086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2.587</w:t>
            </w:r>
          </w:p>
        </w:tc>
        <w:tc>
          <w:tcPr>
            <w:tcW w:w="2338" w:type="dxa"/>
          </w:tcPr>
          <w:p w14:paraId="510BCD23" w14:textId="46FCA0FD" w:rsidR="00A97CBE" w:rsidRPr="00A97CBE" w:rsidRDefault="00A97CBE">
            <w:pPr>
              <w:rPr>
                <w:rFonts w:ascii="Times New Roman" w:hAnsi="Times New Roman" w:cs="Times New Roman"/>
              </w:rPr>
            </w:pPr>
            <w:r w:rsidRPr="00A97CBE">
              <w:rPr>
                <w:rFonts w:ascii="Times New Roman" w:hAnsi="Times New Roman" w:cs="Times New Roman"/>
              </w:rPr>
              <w:t>-2.21 (-7.28, 2.86)</w:t>
            </w:r>
          </w:p>
        </w:tc>
      </w:tr>
      <w:tr w:rsidR="00A97CBE" w:rsidRPr="00A97CBE" w14:paraId="39DFE0D0" w14:textId="77777777" w:rsidTr="006E1705">
        <w:tc>
          <w:tcPr>
            <w:tcW w:w="2337" w:type="dxa"/>
          </w:tcPr>
          <w:p w14:paraId="0967ABB0" w14:textId="3CCF5550" w:rsidR="00A97CBE" w:rsidRPr="00A97CBE" w:rsidRDefault="00A97C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OT at Rest</w:t>
            </w:r>
          </w:p>
        </w:tc>
        <w:tc>
          <w:tcPr>
            <w:tcW w:w="2337" w:type="dxa"/>
          </w:tcPr>
          <w:p w14:paraId="69323BB4" w14:textId="77777777" w:rsidR="00A97CBE" w:rsidRPr="00A97CBE" w:rsidRDefault="00A97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7294E25" w14:textId="77777777" w:rsidR="00A97CBE" w:rsidRPr="00A97CBE" w:rsidRDefault="00A97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6A7AE8C" w14:textId="77777777" w:rsidR="00A97CBE" w:rsidRPr="00A97CBE" w:rsidRDefault="00A97CBE">
            <w:pPr>
              <w:rPr>
                <w:rFonts w:ascii="Times New Roman" w:hAnsi="Times New Roman" w:cs="Times New Roman"/>
              </w:rPr>
            </w:pPr>
          </w:p>
        </w:tc>
      </w:tr>
      <w:tr w:rsidR="00A97CBE" w:rsidRPr="00A97CBE" w14:paraId="787D8DB4" w14:textId="77777777" w:rsidTr="006E1705">
        <w:tc>
          <w:tcPr>
            <w:tcW w:w="2337" w:type="dxa"/>
          </w:tcPr>
          <w:p w14:paraId="1AFF3806" w14:textId="17CD4BCF" w:rsidR="00A97CBE" w:rsidRPr="00A97CBE" w:rsidRDefault="00A97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ai et al.</w:t>
            </w:r>
          </w:p>
        </w:tc>
        <w:tc>
          <w:tcPr>
            <w:tcW w:w="2337" w:type="dxa"/>
          </w:tcPr>
          <w:p w14:paraId="4C150462" w14:textId="14B16D0B" w:rsidR="00A97CBE" w:rsidRPr="00A97CBE" w:rsidRDefault="00A97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4</w:t>
            </w:r>
          </w:p>
        </w:tc>
        <w:tc>
          <w:tcPr>
            <w:tcW w:w="2338" w:type="dxa"/>
          </w:tcPr>
          <w:p w14:paraId="5D55FD5D" w14:textId="28437EC0" w:rsidR="00A97CBE" w:rsidRPr="00A97CBE" w:rsidRDefault="00A97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4</w:t>
            </w:r>
          </w:p>
        </w:tc>
        <w:tc>
          <w:tcPr>
            <w:tcW w:w="2338" w:type="dxa"/>
          </w:tcPr>
          <w:p w14:paraId="46E5C9DA" w14:textId="34C88D65" w:rsidR="00A97CBE" w:rsidRPr="00A97CBE" w:rsidRDefault="00A97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4 (-66.80, -0.00)</w:t>
            </w:r>
          </w:p>
        </w:tc>
      </w:tr>
      <w:tr w:rsidR="00A97CBE" w:rsidRPr="00A97CBE" w14:paraId="2BA4E34A" w14:textId="77777777" w:rsidTr="006E1705">
        <w:tc>
          <w:tcPr>
            <w:tcW w:w="2337" w:type="dxa"/>
          </w:tcPr>
          <w:p w14:paraId="14F079F5" w14:textId="025B3622" w:rsidR="00A97CBE" w:rsidRPr="00A97CBE" w:rsidRDefault="00A97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n et al.</w:t>
            </w:r>
          </w:p>
        </w:tc>
        <w:tc>
          <w:tcPr>
            <w:tcW w:w="2337" w:type="dxa"/>
          </w:tcPr>
          <w:p w14:paraId="6883720F" w14:textId="31D7CA36" w:rsidR="00A97CBE" w:rsidRPr="00A97CBE" w:rsidRDefault="00A97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</w:t>
            </w:r>
          </w:p>
        </w:tc>
        <w:tc>
          <w:tcPr>
            <w:tcW w:w="2338" w:type="dxa"/>
          </w:tcPr>
          <w:p w14:paraId="15BBA349" w14:textId="38A5B796" w:rsidR="00A97CBE" w:rsidRPr="00A97CBE" w:rsidRDefault="00A97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2338" w:type="dxa"/>
          </w:tcPr>
          <w:p w14:paraId="5A73E855" w14:textId="481D8A2B" w:rsidR="00A97CBE" w:rsidRPr="00A97CBE" w:rsidRDefault="00A97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 (-69.05, -40.91)</w:t>
            </w:r>
          </w:p>
        </w:tc>
      </w:tr>
      <w:tr w:rsidR="00A97CBE" w:rsidRPr="00A97CBE" w14:paraId="0BFC15FE" w14:textId="77777777" w:rsidTr="006E1705">
        <w:tc>
          <w:tcPr>
            <w:tcW w:w="2337" w:type="dxa"/>
          </w:tcPr>
          <w:p w14:paraId="4E4F740C" w14:textId="5CC12221" w:rsidR="00A97CBE" w:rsidRPr="00A97CBE" w:rsidRDefault="00A97C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VOT </w:t>
            </w:r>
            <w:r w:rsidR="00765C4F">
              <w:rPr>
                <w:rFonts w:ascii="Times New Roman" w:hAnsi="Times New Roman" w:cs="Times New Roman"/>
                <w:b/>
                <w:bCs/>
              </w:rPr>
              <w:t>Pos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Exercise</w:t>
            </w:r>
          </w:p>
        </w:tc>
        <w:tc>
          <w:tcPr>
            <w:tcW w:w="2337" w:type="dxa"/>
          </w:tcPr>
          <w:p w14:paraId="5923C9F9" w14:textId="77777777" w:rsidR="00A97CBE" w:rsidRDefault="00A97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D083896" w14:textId="77777777" w:rsidR="00A97CBE" w:rsidRDefault="00A97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F6FB83F" w14:textId="77777777" w:rsidR="00A97CBE" w:rsidRDefault="00A97CBE">
            <w:pPr>
              <w:rPr>
                <w:rFonts w:ascii="Times New Roman" w:hAnsi="Times New Roman" w:cs="Times New Roman"/>
              </w:rPr>
            </w:pPr>
          </w:p>
        </w:tc>
      </w:tr>
      <w:tr w:rsidR="00765C4F" w:rsidRPr="00A97CBE" w14:paraId="2A64F188" w14:textId="77777777" w:rsidTr="006E1705">
        <w:tc>
          <w:tcPr>
            <w:tcW w:w="2337" w:type="dxa"/>
          </w:tcPr>
          <w:p w14:paraId="49F9B945" w14:textId="32ABC22B" w:rsidR="00765C4F" w:rsidRP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ai et al.</w:t>
            </w:r>
          </w:p>
        </w:tc>
        <w:tc>
          <w:tcPr>
            <w:tcW w:w="2337" w:type="dxa"/>
          </w:tcPr>
          <w:p w14:paraId="0C456A55" w14:textId="68F154AC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7.6</w:t>
            </w:r>
          </w:p>
        </w:tc>
        <w:tc>
          <w:tcPr>
            <w:tcW w:w="2338" w:type="dxa"/>
          </w:tcPr>
          <w:p w14:paraId="5E0CF653" w14:textId="06A2DBDF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2338" w:type="dxa"/>
          </w:tcPr>
          <w:p w14:paraId="3252B7E1" w14:textId="433ACDCC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7.6 (-58.20, -37.00)</w:t>
            </w:r>
          </w:p>
        </w:tc>
      </w:tr>
      <w:tr w:rsidR="00765C4F" w:rsidRPr="00A97CBE" w14:paraId="05BC443B" w14:textId="77777777" w:rsidTr="006E1705">
        <w:tc>
          <w:tcPr>
            <w:tcW w:w="2337" w:type="dxa"/>
          </w:tcPr>
          <w:p w14:paraId="5A8BD0AA" w14:textId="37FF5D3E" w:rsidR="00765C4F" w:rsidRP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n et al.</w:t>
            </w:r>
          </w:p>
        </w:tc>
        <w:tc>
          <w:tcPr>
            <w:tcW w:w="2337" w:type="dxa"/>
          </w:tcPr>
          <w:p w14:paraId="40D0F4D5" w14:textId="5244D54E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.3</w:t>
            </w:r>
          </w:p>
        </w:tc>
        <w:tc>
          <w:tcPr>
            <w:tcW w:w="2338" w:type="dxa"/>
          </w:tcPr>
          <w:p w14:paraId="2B4D5883" w14:textId="3EAEA839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2338" w:type="dxa"/>
          </w:tcPr>
          <w:p w14:paraId="514957DB" w14:textId="459C85E0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.3 (-89.64, -50.96)</w:t>
            </w:r>
          </w:p>
        </w:tc>
      </w:tr>
      <w:tr w:rsidR="00765C4F" w:rsidRPr="00A97CBE" w14:paraId="7BE39543" w14:textId="77777777" w:rsidTr="006E1705">
        <w:tc>
          <w:tcPr>
            <w:tcW w:w="2337" w:type="dxa"/>
          </w:tcPr>
          <w:p w14:paraId="35094DB1" w14:textId="0463B0DF" w:rsidR="00765C4F" w:rsidRPr="00765C4F" w:rsidRDefault="00765C4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OT Post Valsalva</w:t>
            </w:r>
          </w:p>
        </w:tc>
        <w:tc>
          <w:tcPr>
            <w:tcW w:w="2337" w:type="dxa"/>
          </w:tcPr>
          <w:p w14:paraId="40F65D90" w14:textId="77777777" w:rsidR="00765C4F" w:rsidRDefault="00765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670241F" w14:textId="77777777" w:rsidR="00765C4F" w:rsidRDefault="00765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72685B0" w14:textId="77777777" w:rsidR="00765C4F" w:rsidRDefault="00765C4F">
            <w:pPr>
              <w:rPr>
                <w:rFonts w:ascii="Times New Roman" w:hAnsi="Times New Roman" w:cs="Times New Roman"/>
              </w:rPr>
            </w:pPr>
          </w:p>
        </w:tc>
      </w:tr>
      <w:tr w:rsidR="00765C4F" w:rsidRPr="00A97CBE" w14:paraId="53BF6C3F" w14:textId="77777777" w:rsidTr="006E1705">
        <w:tc>
          <w:tcPr>
            <w:tcW w:w="2337" w:type="dxa"/>
          </w:tcPr>
          <w:p w14:paraId="21B4CA8B" w14:textId="009BC0D5" w:rsidR="00765C4F" w:rsidRDefault="00765C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ivott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337" w:type="dxa"/>
          </w:tcPr>
          <w:p w14:paraId="2FCB0A0B" w14:textId="1B4058D9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5.6</w:t>
            </w:r>
          </w:p>
        </w:tc>
        <w:tc>
          <w:tcPr>
            <w:tcW w:w="2338" w:type="dxa"/>
          </w:tcPr>
          <w:p w14:paraId="1B4D0FC8" w14:textId="732A4C9D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2338" w:type="dxa"/>
          </w:tcPr>
          <w:p w14:paraId="76631F94" w14:textId="5163232F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5.6 (-43.15, -28.05)</w:t>
            </w:r>
          </w:p>
        </w:tc>
      </w:tr>
      <w:tr w:rsidR="00765C4F" w:rsidRPr="00A97CBE" w14:paraId="7C6D0666" w14:textId="77777777" w:rsidTr="006E1705">
        <w:tc>
          <w:tcPr>
            <w:tcW w:w="2337" w:type="dxa"/>
          </w:tcPr>
          <w:p w14:paraId="4882E738" w14:textId="11DFE98C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ai et al.</w:t>
            </w:r>
          </w:p>
        </w:tc>
        <w:tc>
          <w:tcPr>
            <w:tcW w:w="2337" w:type="dxa"/>
          </w:tcPr>
          <w:p w14:paraId="60ED30E6" w14:textId="37A1D949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.2</w:t>
            </w:r>
          </w:p>
        </w:tc>
        <w:tc>
          <w:tcPr>
            <w:tcW w:w="2338" w:type="dxa"/>
          </w:tcPr>
          <w:p w14:paraId="0679D46E" w14:textId="0260ED46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2338" w:type="dxa"/>
          </w:tcPr>
          <w:p w14:paraId="0AD73085" w14:textId="4E6D881B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.2 (-48.16, -26.24)</w:t>
            </w:r>
          </w:p>
        </w:tc>
      </w:tr>
      <w:tr w:rsidR="00765C4F" w:rsidRPr="00A97CBE" w14:paraId="33B0AC7B" w14:textId="77777777" w:rsidTr="006E1705">
        <w:tc>
          <w:tcPr>
            <w:tcW w:w="2337" w:type="dxa"/>
          </w:tcPr>
          <w:p w14:paraId="3D1B70A5" w14:textId="377163B2" w:rsidR="00765C4F" w:rsidRPr="00765C4F" w:rsidRDefault="00765C4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EF</w:t>
            </w:r>
          </w:p>
        </w:tc>
        <w:tc>
          <w:tcPr>
            <w:tcW w:w="2337" w:type="dxa"/>
          </w:tcPr>
          <w:p w14:paraId="60BD4308" w14:textId="77777777" w:rsidR="00765C4F" w:rsidRDefault="00765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7C1629F" w14:textId="77777777" w:rsidR="00765C4F" w:rsidRDefault="00765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0F14A00" w14:textId="77777777" w:rsidR="00765C4F" w:rsidRDefault="00765C4F">
            <w:pPr>
              <w:rPr>
                <w:rFonts w:ascii="Times New Roman" w:hAnsi="Times New Roman" w:cs="Times New Roman"/>
              </w:rPr>
            </w:pPr>
          </w:p>
        </w:tc>
      </w:tr>
      <w:tr w:rsidR="00765C4F" w:rsidRPr="00A97CBE" w14:paraId="3ED23A1B" w14:textId="77777777" w:rsidTr="006E1705">
        <w:tc>
          <w:tcPr>
            <w:tcW w:w="2337" w:type="dxa"/>
          </w:tcPr>
          <w:p w14:paraId="4B2D0B19" w14:textId="5247313F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ai et al.</w:t>
            </w:r>
          </w:p>
        </w:tc>
        <w:tc>
          <w:tcPr>
            <w:tcW w:w="2337" w:type="dxa"/>
          </w:tcPr>
          <w:p w14:paraId="1A0F9A79" w14:textId="4B2C1912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338" w:type="dxa"/>
          </w:tcPr>
          <w:p w14:paraId="63A5C602" w14:textId="46EBB420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2338" w:type="dxa"/>
          </w:tcPr>
          <w:p w14:paraId="69AA2173" w14:textId="6FD34A1C" w:rsidR="00765C4F" w:rsidRDefault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 (-5.50, -2.50)</w:t>
            </w:r>
          </w:p>
        </w:tc>
      </w:tr>
      <w:tr w:rsidR="00765C4F" w:rsidRPr="00A97CBE" w14:paraId="58860A4F" w14:textId="77777777" w:rsidTr="006E1705">
        <w:tc>
          <w:tcPr>
            <w:tcW w:w="2337" w:type="dxa"/>
          </w:tcPr>
          <w:p w14:paraId="1B6AF4FA" w14:textId="58DF9E94" w:rsidR="00765C4F" w:rsidRDefault="00765C4F" w:rsidP="00765C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ivott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337" w:type="dxa"/>
          </w:tcPr>
          <w:p w14:paraId="7144CB12" w14:textId="77958F51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338" w:type="dxa"/>
          </w:tcPr>
          <w:p w14:paraId="772F70D7" w14:textId="3FEC8824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2338" w:type="dxa"/>
          </w:tcPr>
          <w:p w14:paraId="7208D952" w14:textId="47235913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 (-5.50, -2.50)</w:t>
            </w:r>
          </w:p>
        </w:tc>
      </w:tr>
      <w:tr w:rsidR="00765C4F" w:rsidRPr="00A97CBE" w14:paraId="1AD0B949" w14:textId="77777777" w:rsidTr="006E1705">
        <w:tc>
          <w:tcPr>
            <w:tcW w:w="2337" w:type="dxa"/>
          </w:tcPr>
          <w:p w14:paraId="574DE358" w14:textId="18C8C45B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 et al.</w:t>
            </w:r>
          </w:p>
        </w:tc>
        <w:tc>
          <w:tcPr>
            <w:tcW w:w="2337" w:type="dxa"/>
          </w:tcPr>
          <w:p w14:paraId="62178753" w14:textId="4AAA03D5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2338" w:type="dxa"/>
          </w:tcPr>
          <w:p w14:paraId="3BAF6B9F" w14:textId="7BF38EB8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8</w:t>
            </w:r>
          </w:p>
        </w:tc>
        <w:tc>
          <w:tcPr>
            <w:tcW w:w="2338" w:type="dxa"/>
          </w:tcPr>
          <w:p w14:paraId="53C07EE3" w14:textId="1C5D2FDE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 (-2.45, 6.01)</w:t>
            </w:r>
          </w:p>
        </w:tc>
      </w:tr>
      <w:tr w:rsidR="00765C4F" w:rsidRPr="00A97CBE" w14:paraId="5D500010" w14:textId="77777777" w:rsidTr="006E1705">
        <w:tc>
          <w:tcPr>
            <w:tcW w:w="2337" w:type="dxa"/>
          </w:tcPr>
          <w:p w14:paraId="59F25A74" w14:textId="7581594C" w:rsidR="00765C4F" w:rsidRP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T-Pro BNP</w:t>
            </w:r>
          </w:p>
        </w:tc>
        <w:tc>
          <w:tcPr>
            <w:tcW w:w="2337" w:type="dxa"/>
          </w:tcPr>
          <w:p w14:paraId="4185080E" w14:textId="77777777" w:rsidR="00765C4F" w:rsidRDefault="00765C4F" w:rsidP="00765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792DADA" w14:textId="77777777" w:rsidR="00765C4F" w:rsidRDefault="00765C4F" w:rsidP="00765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7E2A7E6" w14:textId="77777777" w:rsidR="00765C4F" w:rsidRDefault="00765C4F" w:rsidP="00765C4F">
            <w:pPr>
              <w:rPr>
                <w:rFonts w:ascii="Times New Roman" w:hAnsi="Times New Roman" w:cs="Times New Roman"/>
              </w:rPr>
            </w:pPr>
          </w:p>
        </w:tc>
      </w:tr>
      <w:tr w:rsidR="00765C4F" w:rsidRPr="00A97CBE" w14:paraId="019C6C78" w14:textId="77777777" w:rsidTr="006E1705">
        <w:tc>
          <w:tcPr>
            <w:tcW w:w="2337" w:type="dxa"/>
          </w:tcPr>
          <w:p w14:paraId="09E1E7B2" w14:textId="4A7D80DC" w:rsidR="00765C4F" w:rsidRDefault="00765C4F" w:rsidP="00765C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ivott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337" w:type="dxa"/>
          </w:tcPr>
          <w:p w14:paraId="3A825A5A" w14:textId="41103C2F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2338" w:type="dxa"/>
          </w:tcPr>
          <w:p w14:paraId="35D0FB7F" w14:textId="165A4FC6" w:rsidR="00765C4F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338" w:type="dxa"/>
          </w:tcPr>
          <w:p w14:paraId="2D4D17F2" w14:textId="4B891003" w:rsidR="00765C4F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7, 0.24)</w:t>
            </w:r>
          </w:p>
        </w:tc>
      </w:tr>
      <w:tr w:rsidR="00765C4F" w:rsidRPr="00A97CBE" w14:paraId="3D83BD4F" w14:textId="77777777" w:rsidTr="006E1705">
        <w:tc>
          <w:tcPr>
            <w:tcW w:w="2337" w:type="dxa"/>
          </w:tcPr>
          <w:p w14:paraId="0AFB98ED" w14:textId="2E411ECA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n et al.</w:t>
            </w:r>
          </w:p>
        </w:tc>
        <w:tc>
          <w:tcPr>
            <w:tcW w:w="2337" w:type="dxa"/>
          </w:tcPr>
          <w:p w14:paraId="712685C0" w14:textId="74D553A7" w:rsidR="00765C4F" w:rsidRDefault="00765C4F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338" w:type="dxa"/>
          </w:tcPr>
          <w:p w14:paraId="6DE605CB" w14:textId="2D068B54" w:rsidR="00765C4F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338" w:type="dxa"/>
          </w:tcPr>
          <w:p w14:paraId="2C791E14" w14:textId="241A87E4" w:rsidR="00765C4F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13, 0.23)</w:t>
            </w:r>
          </w:p>
        </w:tc>
      </w:tr>
      <w:tr w:rsidR="00555808" w:rsidRPr="00A97CBE" w14:paraId="6A0AB7C7" w14:textId="77777777" w:rsidTr="006E1705">
        <w:tc>
          <w:tcPr>
            <w:tcW w:w="2337" w:type="dxa"/>
          </w:tcPr>
          <w:p w14:paraId="2BB1B0DB" w14:textId="02242CBC" w:rsidR="00555808" w:rsidRPr="00555808" w:rsidRDefault="00555808" w:rsidP="00765C4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diac Troponin- I</w:t>
            </w:r>
          </w:p>
        </w:tc>
        <w:tc>
          <w:tcPr>
            <w:tcW w:w="2337" w:type="dxa"/>
          </w:tcPr>
          <w:p w14:paraId="5ADA8AD6" w14:textId="77777777" w:rsidR="00555808" w:rsidRDefault="00555808" w:rsidP="00765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D0D2650" w14:textId="77777777" w:rsidR="00555808" w:rsidRDefault="00555808" w:rsidP="00765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C83741F" w14:textId="77777777" w:rsidR="00555808" w:rsidRDefault="00555808" w:rsidP="00765C4F">
            <w:pPr>
              <w:rPr>
                <w:rFonts w:ascii="Times New Roman" w:hAnsi="Times New Roman" w:cs="Times New Roman"/>
              </w:rPr>
            </w:pPr>
          </w:p>
        </w:tc>
      </w:tr>
      <w:tr w:rsidR="00555808" w:rsidRPr="00A97CBE" w14:paraId="618182F8" w14:textId="77777777" w:rsidTr="006E1705">
        <w:tc>
          <w:tcPr>
            <w:tcW w:w="2337" w:type="dxa"/>
          </w:tcPr>
          <w:p w14:paraId="4D85A744" w14:textId="0BAAB2F1" w:rsidR="00555808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ai et al.</w:t>
            </w:r>
          </w:p>
        </w:tc>
        <w:tc>
          <w:tcPr>
            <w:tcW w:w="2337" w:type="dxa"/>
          </w:tcPr>
          <w:p w14:paraId="1B6ECC28" w14:textId="303E8D27" w:rsidR="00555808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338" w:type="dxa"/>
          </w:tcPr>
          <w:p w14:paraId="049AC82B" w14:textId="5E01428B" w:rsidR="00555808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2338" w:type="dxa"/>
          </w:tcPr>
          <w:p w14:paraId="40FDBE7C" w14:textId="42AF6CE7" w:rsidR="00555808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38,0.68)</w:t>
            </w:r>
          </w:p>
        </w:tc>
      </w:tr>
      <w:tr w:rsidR="00555808" w:rsidRPr="00A97CBE" w14:paraId="4A2E1DF6" w14:textId="77777777" w:rsidTr="006E1705">
        <w:tc>
          <w:tcPr>
            <w:tcW w:w="2337" w:type="dxa"/>
          </w:tcPr>
          <w:p w14:paraId="5CE82E53" w14:textId="7485630E" w:rsidR="00555808" w:rsidRDefault="00555808" w:rsidP="00765C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ivott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337" w:type="dxa"/>
          </w:tcPr>
          <w:p w14:paraId="52462049" w14:textId="7F34E3EE" w:rsidR="00555808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2338" w:type="dxa"/>
          </w:tcPr>
          <w:p w14:paraId="67517B97" w14:textId="297BB927" w:rsidR="00555808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38" w:type="dxa"/>
          </w:tcPr>
          <w:p w14:paraId="3BFF3F59" w14:textId="3336773C" w:rsidR="00555808" w:rsidRDefault="00555808" w:rsidP="00765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49, 0.69)</w:t>
            </w:r>
          </w:p>
        </w:tc>
      </w:tr>
    </w:tbl>
    <w:p w14:paraId="76A9E7D5" w14:textId="77777777" w:rsidR="006E1705" w:rsidRPr="00A97CBE" w:rsidRDefault="006E1705">
      <w:pPr>
        <w:rPr>
          <w:rFonts w:ascii="Times New Roman" w:hAnsi="Times New Roman" w:cs="Times New Roman"/>
        </w:rPr>
      </w:pPr>
    </w:p>
    <w:sectPr w:rsidR="006E1705" w:rsidRPr="00A97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05"/>
    <w:rsid w:val="00072D7F"/>
    <w:rsid w:val="00087686"/>
    <w:rsid w:val="002E40B1"/>
    <w:rsid w:val="004A07E8"/>
    <w:rsid w:val="00555808"/>
    <w:rsid w:val="005768A0"/>
    <w:rsid w:val="00653DFE"/>
    <w:rsid w:val="006E1705"/>
    <w:rsid w:val="00765C4F"/>
    <w:rsid w:val="00A97CBE"/>
    <w:rsid w:val="00C5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AE04C2"/>
  <w15:chartTrackingRefBased/>
  <w15:docId w15:val="{4DEF6A6F-588F-4563-957C-4E027D9AC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7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7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7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7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7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7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7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1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2</Words>
  <Characters>1009</Characters>
  <Application>Microsoft Office Word</Application>
  <DocSecurity>0</DocSecurity>
  <Lines>156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IKA JAIN-160101480</dc:creator>
  <cp:keywords/>
  <dc:description/>
  <cp:lastModifiedBy>SHUBHIKA JAIN-160101480</cp:lastModifiedBy>
  <cp:revision>1</cp:revision>
  <dcterms:created xsi:type="dcterms:W3CDTF">2024-04-03T05:07:00Z</dcterms:created>
  <dcterms:modified xsi:type="dcterms:W3CDTF">2024-04-03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b882bc-9818-4408-bfd2-c6899da94c8c</vt:lpwstr>
  </property>
</Properties>
</file>